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3950335"/>
            <wp:effectExtent l="0" t="0" r="3810" b="12065"/>
            <wp:docPr id="1" name="图片 1" descr="流程图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流程图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center"/>
        <w:rPr>
          <w:rFonts w:hint="eastAsia" w:ascii="Times New Roman" w:hAnsi="Times New Roman" w:cs="Times New Roman" w:eastAsiaTheme="minorEastAsia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Supplementary Figure 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lang w:val="en-US" w:eastAsia="zh-CN"/>
        </w:rPr>
        <w:t>Work flowchart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The detailed research process of this study is presented in the flowchart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gwNWFhY2IyMWQyN2Q5MmJlYTU4NzkzZGQzNjBhYzIifQ=="/>
  </w:docVars>
  <w:rsids>
    <w:rsidRoot w:val="00000000"/>
    <w:rsid w:val="0421642F"/>
    <w:rsid w:val="0A355C8B"/>
    <w:rsid w:val="1A6C7056"/>
    <w:rsid w:val="233C0EB7"/>
    <w:rsid w:val="4A8E1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9</Words>
  <Characters>99</Characters>
  <Lines>0</Lines>
  <Paragraphs>0</Paragraphs>
  <TotalTime>11</TotalTime>
  <ScaleCrop>false</ScaleCrop>
  <LinksUpToDate>false</LinksUpToDate>
  <CharactersWithSpaces>116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9T03:24:00Z</dcterms:created>
  <dc:creator>76984</dc:creator>
  <cp:lastModifiedBy>76984</cp:lastModifiedBy>
  <dcterms:modified xsi:type="dcterms:W3CDTF">2023-03-03T01:56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FAC98C396304B8FAAA7264F8A7E58AE</vt:lpwstr>
  </property>
</Properties>
</file>